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B73EE7" w14:textId="6B4C216D" w:rsidR="00E35B52" w:rsidRPr="00BF712C" w:rsidRDefault="00BF712C" w:rsidP="007B28D7">
      <w:pPr>
        <w:widowControl/>
        <w:spacing w:line="480" w:lineRule="auto"/>
        <w:jc w:val="left"/>
        <w:rPr>
          <w:rFonts w:ascii="Times New Roman" w:eastAsia="SimSun" w:hAnsi="Times New Roman" w:cs="Times New Roman"/>
          <w:kern w:val="0"/>
          <w:sz w:val="20"/>
          <w:szCs w:val="20"/>
        </w:rPr>
      </w:pPr>
      <w:r w:rsidRPr="00BF712C">
        <w:rPr>
          <w:rFonts w:ascii="Times New Roman" w:eastAsia="SimSun" w:hAnsi="Times New Roman" w:cs="Times New Roman"/>
          <w:b/>
          <w:bCs/>
          <w:kern w:val="0"/>
          <w:sz w:val="20"/>
          <w:szCs w:val="20"/>
        </w:rPr>
        <w:t xml:space="preserve">Additional </w:t>
      </w:r>
      <w:r w:rsidR="00E35B52" w:rsidRPr="00BF712C">
        <w:rPr>
          <w:rFonts w:ascii="Times New Roman" w:eastAsia="SimSun" w:hAnsi="Times New Roman" w:cs="Times New Roman"/>
          <w:b/>
          <w:bCs/>
          <w:kern w:val="0"/>
          <w:sz w:val="20"/>
          <w:szCs w:val="20"/>
        </w:rPr>
        <w:t>Table 1.</w:t>
      </w:r>
      <w:r w:rsidR="00E35B52" w:rsidRPr="00BF712C">
        <w:rPr>
          <w:rFonts w:ascii="Times New Roman" w:eastAsia="SimSun" w:hAnsi="Times New Roman" w:cs="Times New Roman"/>
          <w:kern w:val="0"/>
          <w:sz w:val="20"/>
          <w:szCs w:val="20"/>
        </w:rPr>
        <w:t xml:space="preserve"> Baseline demographic and clinical data</w:t>
      </w:r>
    </w:p>
    <w:tbl>
      <w:tblPr>
        <w:tblW w:w="12266" w:type="dxa"/>
        <w:tblBorders>
          <w:top w:val="outset" w:sz="18" w:space="0" w:color="auto"/>
          <w:left w:val="outset" w:sz="18" w:space="0" w:color="auto"/>
          <w:bottom w:val="outset" w:sz="18" w:space="0" w:color="auto"/>
          <w:right w:val="outset" w:sz="18" w:space="0" w:color="auto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94"/>
        <w:gridCol w:w="2126"/>
        <w:gridCol w:w="2552"/>
        <w:gridCol w:w="2268"/>
        <w:gridCol w:w="2126"/>
      </w:tblGrid>
      <w:tr w:rsidR="00BF712C" w:rsidRPr="00BF712C" w14:paraId="2395BA62" w14:textId="77777777" w:rsidTr="00DA03FA">
        <w:tc>
          <w:tcPr>
            <w:tcW w:w="3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F4E3FB" w14:textId="77777777" w:rsidR="00DA03FA" w:rsidRPr="00BF712C" w:rsidRDefault="00DA03FA" w:rsidP="007B28D7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FDAF9A3" w14:textId="76D1F44F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HR2</w:t>
            </w:r>
            <w:bookmarkStart w:id="0" w:name="_GoBack"/>
            <w:bookmarkEnd w:id="0"/>
          </w:p>
        </w:tc>
      </w:tr>
      <w:tr w:rsidR="00BF712C" w:rsidRPr="00BF712C" w14:paraId="24E8B6E4" w14:textId="77777777" w:rsidTr="00DA03FA"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21BF4ED" w14:textId="77777777" w:rsidR="00DA03FA" w:rsidRPr="00BF712C" w:rsidRDefault="00DA03FA" w:rsidP="007B28D7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5901232" w14:textId="20DEA9BC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Q1 (n=411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316E9CC" w14:textId="7BB76A44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Q2 (n=410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1140495" w14:textId="79E8CFB6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Q3 (n=411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800C149" w14:textId="694D57DF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Q4 (n=411)</w:t>
            </w:r>
          </w:p>
        </w:tc>
      </w:tr>
      <w:tr w:rsidR="00BF712C" w:rsidRPr="00BF712C" w14:paraId="3B24897E" w14:textId="77777777" w:rsidTr="00DA03FA">
        <w:tc>
          <w:tcPr>
            <w:tcW w:w="3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BD1A34" w14:textId="77777777" w:rsidR="00DA03FA" w:rsidRPr="00BF712C" w:rsidRDefault="00DA03FA" w:rsidP="007B28D7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Ischemia time, hour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7A2FA69" w14:textId="67D632C8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7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00(4.00, 11.00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26D467E" w14:textId="3B4BAAD5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6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50(4.04, 10.14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5361A08" w14:textId="03CCD2AB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6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40(4.00, 11.00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791589C" w14:textId="362935B1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5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92(3.99, 10.00)</w:t>
            </w:r>
          </w:p>
        </w:tc>
      </w:tr>
      <w:tr w:rsidR="00BF712C" w:rsidRPr="00BF712C" w14:paraId="7FDCF1D2" w14:textId="77777777" w:rsidTr="00DA03FA"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BB7620" w14:textId="77777777" w:rsidR="00DA03FA" w:rsidRPr="00BF712C" w:rsidRDefault="00DA03FA" w:rsidP="007B28D7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AF6AD0" w14:textId="38754421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6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75±12.7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A18873" w14:textId="7DDB0BB4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6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52±13.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FC8A47" w14:textId="36197991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6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75±12.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51B238" w14:textId="253D80BD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6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79±12.21</w:t>
            </w:r>
          </w:p>
        </w:tc>
      </w:tr>
      <w:tr w:rsidR="00BF712C" w:rsidRPr="00BF712C" w14:paraId="4CE8B575" w14:textId="77777777" w:rsidTr="00DA03FA"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A3605F1" w14:textId="28B7229A" w:rsidR="00DA03FA" w:rsidRPr="00BF712C" w:rsidRDefault="008850F5" w:rsidP="007B28D7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ex</w:t>
            </w:r>
            <w:r w:rsidR="00DA03FA"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, male, n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8EC3BE" w14:textId="022124B4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3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7(8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F83E05" w14:textId="7D1FAD30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3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8(8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70122B" w14:textId="338DDD5A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3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6(84.1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75D8FB" w14:textId="619AE218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3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(75.91)</w:t>
            </w:r>
          </w:p>
        </w:tc>
      </w:tr>
      <w:tr w:rsidR="00BF712C" w:rsidRPr="00BF712C" w14:paraId="5E7F759A" w14:textId="77777777" w:rsidTr="00DA03FA"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2BE8736" w14:textId="77777777" w:rsidR="00DA03FA" w:rsidRPr="00BF712C" w:rsidRDefault="00DA03FA" w:rsidP="007B28D7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moking history, n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561A48" w14:textId="170D4F0C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3AF2C8" w14:textId="77777777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80A617" w14:textId="77777777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70AC79" w14:textId="77777777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BF712C" w:rsidRPr="00BF712C" w14:paraId="71EB8CEF" w14:textId="77777777" w:rsidTr="00DA03FA"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ACF7FCB" w14:textId="77777777" w:rsidR="00DA03FA" w:rsidRPr="00BF712C" w:rsidRDefault="00DA03FA" w:rsidP="007B28D7">
            <w:pPr>
              <w:widowControl/>
              <w:spacing w:line="480" w:lineRule="auto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Current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666955" w14:textId="162F8833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2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9(50.8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E3D2DF" w14:textId="18A16A5E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2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2(49.2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1D8B8E" w14:textId="58B73DF4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2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3(49.3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7F988F" w14:textId="56D40A67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3(42.09)</w:t>
            </w:r>
          </w:p>
        </w:tc>
      </w:tr>
      <w:tr w:rsidR="00BF712C" w:rsidRPr="00BF712C" w14:paraId="3BFF9E42" w14:textId="77777777" w:rsidTr="00DA03FA"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48AA070" w14:textId="77777777" w:rsidR="00DA03FA" w:rsidRPr="00BF712C" w:rsidRDefault="00DA03FA" w:rsidP="007B28D7">
            <w:pPr>
              <w:widowControl/>
              <w:spacing w:line="480" w:lineRule="auto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Past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39CD05" w14:textId="622AD3DA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2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(6.8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7AF4B0" w14:textId="76763CB1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3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(7.5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09BC6F" w14:textId="5DFA360C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3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(8.7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8EC683" w14:textId="539FFA54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3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(8.03)</w:t>
            </w:r>
          </w:p>
        </w:tc>
      </w:tr>
      <w:tr w:rsidR="00BF712C" w:rsidRPr="00BF712C" w14:paraId="1F3A4B48" w14:textId="77777777" w:rsidTr="00DA03FA"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8670FF6" w14:textId="77777777" w:rsidR="00DA03FA" w:rsidRPr="00BF712C" w:rsidRDefault="00DA03FA" w:rsidP="007B28D7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edical history, n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DC2856" w14:textId="00D4C93D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04282A" w14:textId="77777777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857A38" w14:textId="77777777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AEA190" w14:textId="77777777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BF712C" w:rsidRPr="00BF712C" w14:paraId="585C91F6" w14:textId="77777777" w:rsidTr="00DA03FA">
        <w:trPr>
          <w:trHeight w:val="45"/>
        </w:trPr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A66DD74" w14:textId="77777777" w:rsidR="00DA03FA" w:rsidRPr="00BF712C" w:rsidRDefault="00DA03FA" w:rsidP="007B28D7">
            <w:pPr>
              <w:widowControl/>
              <w:spacing w:line="480" w:lineRule="auto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4A6BE0" w14:textId="46B2104B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2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5(57.1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196E2D" w14:textId="4F396863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2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(53.6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A4B3A6" w14:textId="371CD201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2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3(54.2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8CD885" w14:textId="7B61EF0C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2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0(60.83)</w:t>
            </w:r>
          </w:p>
        </w:tc>
      </w:tr>
      <w:tr w:rsidR="00BF712C" w:rsidRPr="00BF712C" w14:paraId="6B7F016F" w14:textId="77777777" w:rsidTr="00DA03FA"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2586853" w14:textId="77777777" w:rsidR="00DA03FA" w:rsidRPr="00BF712C" w:rsidRDefault="00DA03FA" w:rsidP="007B28D7">
            <w:pPr>
              <w:widowControl/>
              <w:spacing w:line="480" w:lineRule="auto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iabe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A72FD0" w14:textId="7BA8D3C6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1(39.1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E21B8C" w14:textId="705CCCC3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3(25.1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47B3A8" w14:textId="065EF162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(26.7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C42026" w14:textId="1891678B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2(44.28)</w:t>
            </w:r>
          </w:p>
        </w:tc>
      </w:tr>
      <w:tr w:rsidR="00BF712C" w:rsidRPr="00BF712C" w14:paraId="6BDC5457" w14:textId="77777777" w:rsidTr="00DA03FA"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266EA2D" w14:textId="032B0930" w:rsidR="00DA03FA" w:rsidRPr="00BF712C" w:rsidRDefault="00DA03FA" w:rsidP="007B28D7">
            <w:pPr>
              <w:widowControl/>
              <w:spacing w:line="480" w:lineRule="auto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ypercholesterem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3274B9" w14:textId="0669FA5B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8(26.2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B4B5C6" w14:textId="68DE3AB7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1(24.6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AE523B" w14:textId="6FF4C98D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8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(19.9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959174" w14:textId="739708B6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9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(23.11)</w:t>
            </w:r>
          </w:p>
        </w:tc>
      </w:tr>
      <w:tr w:rsidR="00BF712C" w:rsidRPr="00BF712C" w14:paraId="485782A6" w14:textId="77777777" w:rsidTr="00DA03FA"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E9C79E0" w14:textId="3324CE25" w:rsidR="00DA03FA" w:rsidRPr="00BF712C" w:rsidRDefault="00DA03FA" w:rsidP="007B28D7">
            <w:pPr>
              <w:widowControl/>
              <w:spacing w:line="480" w:lineRule="auto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SCV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FC7259" w14:textId="7EA1113E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6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(15.5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BB906F" w14:textId="00903B1B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5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(13.6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A0AC78" w14:textId="12C2473D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5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(13.8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054FA3" w14:textId="67E3FBF4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5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(13.14)</w:t>
            </w:r>
          </w:p>
        </w:tc>
      </w:tr>
      <w:tr w:rsidR="00BF712C" w:rsidRPr="00BF712C" w14:paraId="67DA8A75" w14:textId="77777777" w:rsidTr="00DA03FA"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FF50108" w14:textId="77777777" w:rsidR="00DA03FA" w:rsidRPr="00BF712C" w:rsidRDefault="00DA03FA" w:rsidP="007B28D7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aboratory examinatio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356E2B" w14:textId="2ACC4AA3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D02E6D" w14:textId="77777777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91FE64" w14:textId="77777777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D9004A" w14:textId="77777777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BF712C" w:rsidRPr="00BF712C" w14:paraId="45CAF388" w14:textId="77777777" w:rsidTr="00DA03FA"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99AC8C" w14:textId="03540225" w:rsidR="00DA03FA" w:rsidRPr="00BF712C" w:rsidRDefault="00DA03FA" w:rsidP="007B28D7">
            <w:pPr>
              <w:widowControl/>
              <w:spacing w:line="480" w:lineRule="auto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GFR, ml/min/1.73m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7D440A" w14:textId="50A2B791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9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.26±17.1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A7EA8F" w14:textId="5FF3A01F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9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.14±18.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E28E6" w14:textId="331FC74C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9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.70±18.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D3B4D5" w14:textId="62E954F7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9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63±18.46</w:t>
            </w:r>
          </w:p>
        </w:tc>
      </w:tr>
      <w:tr w:rsidR="00BF712C" w:rsidRPr="00BF712C" w14:paraId="54BCAB11" w14:textId="77777777" w:rsidTr="00DA03FA"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ED7FA0" w14:textId="3E221D96" w:rsidR="00DA03FA" w:rsidRPr="00BF712C" w:rsidRDefault="00DA03FA" w:rsidP="007B28D7">
            <w:pPr>
              <w:widowControl/>
              <w:spacing w:line="480" w:lineRule="auto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BG, mmol/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45E116" w14:textId="3017CF6F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5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43±1.6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D8D92B" w14:textId="412CA88A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5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89±1.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1007BC" w14:textId="56B4A436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6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91±2.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058B37" w14:textId="28CDB28B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9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79±3.96</w:t>
            </w:r>
          </w:p>
        </w:tc>
      </w:tr>
      <w:tr w:rsidR="00BF712C" w:rsidRPr="00BF712C" w14:paraId="363C5906" w14:textId="77777777" w:rsidTr="00DA03FA"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112D3F" w14:textId="77777777" w:rsidR="00DA03FA" w:rsidRPr="00BF712C" w:rsidRDefault="00DA03FA" w:rsidP="007B28D7">
            <w:pPr>
              <w:widowControl/>
              <w:spacing w:line="480" w:lineRule="auto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bA1c, 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01D123" w14:textId="0E646595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6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89±1.6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C0D9F3" w14:textId="46C337BE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6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29±1.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75F587" w14:textId="7A247AE1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6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44±1.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5902FF" w14:textId="1726CD00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6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71±1.61</w:t>
            </w:r>
          </w:p>
        </w:tc>
      </w:tr>
      <w:tr w:rsidR="00BF712C" w:rsidRPr="00BF712C" w14:paraId="2F955954" w14:textId="77777777" w:rsidTr="00DA03FA"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1E518C8" w14:textId="37B703F9" w:rsidR="00DA03FA" w:rsidRPr="00BF712C" w:rsidRDefault="00DA03FA" w:rsidP="007B28D7">
            <w:pPr>
              <w:widowControl/>
              <w:spacing w:line="480" w:lineRule="auto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A</w:t>
            </w:r>
            <w:r w:rsidR="007B28D7"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, 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5AFCD8" w14:textId="12383671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.30±4.5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A2BE78" w14:textId="34C9A483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.21±3.8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71A675" w14:textId="036766B3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.95±4.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0BBE6D" w14:textId="3809136B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.92±4.79</w:t>
            </w:r>
          </w:p>
        </w:tc>
      </w:tr>
      <w:tr w:rsidR="00BF712C" w:rsidRPr="00BF712C" w14:paraId="25A98F7E" w14:textId="77777777" w:rsidTr="00DA03FA"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3005A9" w14:textId="6B03D8AA" w:rsidR="00DA03FA" w:rsidRPr="00BF712C" w:rsidRDefault="00DA03FA" w:rsidP="007B28D7">
            <w:pPr>
              <w:widowControl/>
              <w:spacing w:line="480" w:lineRule="auto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riglycerides, μmol/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55ED01" w14:textId="08043781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35(1.01, 2.0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71F336" w14:textId="1BAEA7FF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39(1.05, 2.0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8C5322" w14:textId="33172487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38(0.98, 1.9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5E0F99" w14:textId="5F031A63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41(1.04, 2.16)</w:t>
            </w:r>
          </w:p>
        </w:tc>
      </w:tr>
      <w:tr w:rsidR="00BF712C" w:rsidRPr="00BF712C" w14:paraId="7CBAADF6" w14:textId="77777777" w:rsidTr="00DA03FA"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F2A757" w14:textId="32116287" w:rsidR="00DA03FA" w:rsidRPr="00BF712C" w:rsidRDefault="00DA03FA" w:rsidP="007B28D7">
            <w:pPr>
              <w:widowControl/>
              <w:spacing w:line="480" w:lineRule="auto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DL, μmol/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0ABB41" w14:textId="0D02B2D1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03±0.2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BE6FD2" w14:textId="7CAC93E7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06±0.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D4C8DF" w14:textId="2C2AC63F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06±0.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2AD6FA" w14:textId="1C642E75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06±0.26</w:t>
            </w:r>
          </w:p>
        </w:tc>
      </w:tr>
      <w:tr w:rsidR="00BF712C" w:rsidRPr="00BF712C" w14:paraId="599F9D40" w14:textId="77777777" w:rsidTr="00DA03FA"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B0B0BA" w14:textId="1FF49F41" w:rsidR="00DA03FA" w:rsidRPr="00BF712C" w:rsidRDefault="00DA03FA" w:rsidP="007B28D7">
            <w:pPr>
              <w:widowControl/>
              <w:spacing w:line="480" w:lineRule="auto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DL, μmol/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789AE0" w14:textId="2D09A0D3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2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67±0.8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DA4BE7" w14:textId="100D4D49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2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80±0.9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9ED687" w14:textId="31C0421A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2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77±0.9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98CB64" w14:textId="2B08ADB4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2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81±1.00</w:t>
            </w:r>
          </w:p>
        </w:tc>
      </w:tr>
      <w:tr w:rsidR="00BF712C" w:rsidRPr="00BF712C" w14:paraId="264D9D7D" w14:textId="77777777" w:rsidTr="00DA03FA"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6095BC" w14:textId="77777777" w:rsidR="00DA03FA" w:rsidRPr="00BF712C" w:rsidRDefault="00DA03FA" w:rsidP="007B28D7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VEF, 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5D464F" w14:textId="1E7FB314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5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78±16.1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5F0596" w14:textId="0B87C8D8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5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.07±15.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6630DE" w14:textId="3BFB1F75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5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1±15.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6DABA3" w14:textId="246ECE1E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4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.79±16.80</w:t>
            </w:r>
          </w:p>
        </w:tc>
      </w:tr>
      <w:tr w:rsidR="00BF712C" w:rsidRPr="00BF712C" w14:paraId="087D54F5" w14:textId="77777777" w:rsidTr="00DA03FA"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A9F8B12" w14:textId="77777777" w:rsidR="00DA03FA" w:rsidRPr="00BF712C" w:rsidRDefault="00DA03FA" w:rsidP="007B28D7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rocedural inform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A6F008" w14:textId="5FAA996E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53291E" w14:textId="77777777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5D1EF1" w14:textId="77777777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78E27C" w14:textId="77777777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BF712C" w:rsidRPr="00BF712C" w14:paraId="21441ED6" w14:textId="77777777" w:rsidTr="00DA03FA"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B30FC57" w14:textId="77777777" w:rsidR="00DA03FA" w:rsidRPr="00BF712C" w:rsidRDefault="00DA03FA" w:rsidP="007B28D7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ulprit vessel, n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4D7E6E" w14:textId="09CB0472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F8203A" w14:textId="77777777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F8F184" w14:textId="77777777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562162" w14:textId="77777777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BF712C" w:rsidRPr="00BF712C" w14:paraId="0944CB17" w14:textId="77777777" w:rsidTr="00DA03FA"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D5FA945" w14:textId="77777777" w:rsidR="00DA03FA" w:rsidRPr="00BF712C" w:rsidRDefault="00DA03FA" w:rsidP="007B28D7">
            <w:pPr>
              <w:widowControl/>
              <w:spacing w:line="480" w:lineRule="auto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ED9860" w14:textId="715A3C6C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3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0.7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FB92AF" w14:textId="7D4889D5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2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0.4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372E6D" w14:textId="40E25DE2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3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0.7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FCBFD2" w14:textId="49E0EBD3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(2.43)</w:t>
            </w:r>
          </w:p>
        </w:tc>
      </w:tr>
      <w:tr w:rsidR="00BF712C" w:rsidRPr="00BF712C" w14:paraId="0A78571A" w14:textId="77777777" w:rsidTr="00DA03FA"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F2FD83F" w14:textId="77777777" w:rsidR="00DA03FA" w:rsidRPr="00BF712C" w:rsidRDefault="00DA03FA" w:rsidP="007B28D7">
            <w:pPr>
              <w:widowControl/>
              <w:spacing w:line="480" w:lineRule="auto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A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87A6C7" w14:textId="6FF26982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8(50.6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15FB7B" w14:textId="7F96A3BB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2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(52.6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5D79B3" w14:textId="21888B6A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2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6(54.9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127D9B" w14:textId="4B1F11E5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2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5(57.18)</w:t>
            </w:r>
          </w:p>
        </w:tc>
      </w:tr>
      <w:tr w:rsidR="00BF712C" w:rsidRPr="00BF712C" w14:paraId="1B411046" w14:textId="77777777" w:rsidTr="00DA03FA"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5B232CC" w14:textId="77777777" w:rsidR="00DA03FA" w:rsidRPr="00BF712C" w:rsidRDefault="00DA03FA" w:rsidP="007B28D7">
            <w:pPr>
              <w:widowControl/>
              <w:spacing w:line="480" w:lineRule="auto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C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539858" w14:textId="28D60A49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6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(15.3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0858D1" w14:textId="5B14E6BB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4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(11.9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43EC2C" w14:textId="4F84CD67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3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(8.5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C807D6" w14:textId="00AB0459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3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(7.30)</w:t>
            </w:r>
          </w:p>
        </w:tc>
      </w:tr>
      <w:tr w:rsidR="00BF712C" w:rsidRPr="00BF712C" w14:paraId="347C9BAE" w14:textId="77777777" w:rsidTr="00DA03FA"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A1A1E5B" w14:textId="77777777" w:rsidR="00DA03FA" w:rsidRPr="00BF712C" w:rsidRDefault="00DA03FA" w:rsidP="007B28D7">
            <w:pPr>
              <w:widowControl/>
              <w:spacing w:line="480" w:lineRule="auto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0B4321" w14:textId="57394275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7(33.3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1B1A10" w14:textId="5DEDB696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3(34.8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C39FD2" w14:textId="0FE11969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7(35.7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D7041E" w14:textId="3AB47203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6(33.09)</w:t>
            </w:r>
          </w:p>
        </w:tc>
      </w:tr>
      <w:tr w:rsidR="00BF712C" w:rsidRPr="00BF712C" w14:paraId="0C039ACC" w14:textId="77777777" w:rsidTr="00DA03FA"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B6D2F17" w14:textId="77777777" w:rsidR="00DA03FA" w:rsidRPr="00BF712C" w:rsidRDefault="00DA03FA" w:rsidP="007B28D7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ultivessel disease, n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B446C5" w14:textId="6E44CE8F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0BBD00" w14:textId="77777777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5E5CC6" w14:textId="77777777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1A0579" w14:textId="77777777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BF712C" w:rsidRPr="00BF712C" w14:paraId="1EF859ED" w14:textId="77777777" w:rsidTr="00DA03FA"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15641C8" w14:textId="77777777" w:rsidR="00DA03FA" w:rsidRPr="00BF712C" w:rsidRDefault="00DA03FA" w:rsidP="007B28D7">
            <w:pPr>
              <w:widowControl/>
              <w:spacing w:line="480" w:lineRule="auto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wo-vesse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263593" w14:textId="3F2F85C7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9(26.5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E230C8" w14:textId="0CFF8D9E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4(25.3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762892" w14:textId="6B12F153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3(25.0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FF408E" w14:textId="0C45256F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9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(22.14)</w:t>
            </w:r>
          </w:p>
        </w:tc>
      </w:tr>
      <w:tr w:rsidR="00BF712C" w:rsidRPr="00BF712C" w14:paraId="5044D1CE" w14:textId="77777777" w:rsidTr="00DA03FA"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89E9BB6" w14:textId="77777777" w:rsidR="00DA03FA" w:rsidRPr="00BF712C" w:rsidRDefault="00DA03FA" w:rsidP="007B28D7">
            <w:pPr>
              <w:widowControl/>
              <w:spacing w:line="480" w:lineRule="auto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hree-vesse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C85AF4" w14:textId="07C690D7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6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(15.5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560135" w14:textId="6B3A85FA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6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14.8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791B6F" w14:textId="4F594CEE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6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(15.0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1E2840" w14:textId="439BDDE1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7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(18.49)</w:t>
            </w:r>
          </w:p>
        </w:tc>
      </w:tr>
      <w:tr w:rsidR="00BF712C" w:rsidRPr="00BF712C" w14:paraId="78A0320F" w14:textId="77777777" w:rsidTr="00DA03FA"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B319BEE" w14:textId="77777777" w:rsidR="00DA03FA" w:rsidRPr="00BF712C" w:rsidRDefault="00DA03FA" w:rsidP="007B28D7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IMI flow, n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380055" w14:textId="6DE52664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7194EC" w14:textId="77777777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6AE5A0" w14:textId="77777777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F7CDF8" w14:textId="77777777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BF712C" w:rsidRPr="00BF712C" w14:paraId="557FCB71" w14:textId="77777777" w:rsidTr="00DA03FA"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4AD5798" w14:textId="77777777" w:rsidR="00DA03FA" w:rsidRPr="00BF712C" w:rsidRDefault="00DA03FA" w:rsidP="007B28D7">
            <w:pPr>
              <w:widowControl/>
              <w:spacing w:line="480" w:lineRule="auto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063CA7" w14:textId="0F2A738D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8(38.4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51DC15" w14:textId="19B1AC83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8(40.9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7516EE" w14:textId="3546A817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4(39.9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FD6154" w14:textId="66EFC995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5(42.58)</w:t>
            </w:r>
          </w:p>
        </w:tc>
      </w:tr>
      <w:tr w:rsidR="00BF712C" w:rsidRPr="00BF712C" w14:paraId="69589A7C" w14:textId="77777777" w:rsidTr="00DA03FA"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2AC8E30" w14:textId="77777777" w:rsidR="00DA03FA" w:rsidRPr="00BF712C" w:rsidRDefault="00DA03FA" w:rsidP="007B28D7">
            <w:pPr>
              <w:widowControl/>
              <w:spacing w:line="480" w:lineRule="auto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D77CA3" w14:textId="081F570D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9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2.1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D551B4" w14:textId="6648D405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(2.9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AC5417" w14:textId="2F59B2B9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(2.9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22A6D5" w14:textId="0138C0A2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(2.43)</w:t>
            </w:r>
          </w:p>
        </w:tc>
      </w:tr>
      <w:tr w:rsidR="00BF712C" w:rsidRPr="00BF712C" w14:paraId="5370C6AA" w14:textId="77777777" w:rsidTr="00DA03FA"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72B6CA7" w14:textId="77777777" w:rsidR="00DA03FA" w:rsidRPr="00BF712C" w:rsidRDefault="00DA03FA" w:rsidP="007B28D7">
            <w:pPr>
              <w:widowControl/>
              <w:spacing w:line="480" w:lineRule="auto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F401D6" w14:textId="78B78A99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2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(5.3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F726F0" w14:textId="37D82AF7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2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(6.3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9DA7DE" w14:textId="6F479539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(4.3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3DD1F4" w14:textId="1589B815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2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(4.87)</w:t>
            </w:r>
          </w:p>
        </w:tc>
      </w:tr>
      <w:tr w:rsidR="00BF712C" w:rsidRPr="00BF712C" w14:paraId="6C10306E" w14:textId="77777777" w:rsidTr="00DA03FA"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88239F5" w14:textId="77777777" w:rsidR="00DA03FA" w:rsidRPr="00BF712C" w:rsidRDefault="00DA03FA" w:rsidP="007B28D7">
            <w:pPr>
              <w:widowControl/>
              <w:spacing w:line="480" w:lineRule="auto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F62972" w14:textId="458C7C94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2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2(54.0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A0D228" w14:textId="7E039520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2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4(49.7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AB16E8" w14:textId="2ECAA251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2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7(52.8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9A9BF8" w14:textId="470B2D45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2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6(50.12)</w:t>
            </w:r>
          </w:p>
        </w:tc>
      </w:tr>
      <w:tr w:rsidR="00BF712C" w:rsidRPr="00BF712C" w14:paraId="5F918527" w14:textId="77777777" w:rsidTr="00DA03FA"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41EDFCD" w14:textId="77777777" w:rsidR="00DA03FA" w:rsidRPr="00BF712C" w:rsidRDefault="00DA03FA" w:rsidP="007B28D7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hrombectomy, n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7C8E6A" w14:textId="13A61F8C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1(39.1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707BA3" w14:textId="79E76B49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2(47.0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43CAE6" w14:textId="3AF81994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2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8(50.6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CB933F" w14:textId="6170B0DE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2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(51.82)</w:t>
            </w:r>
          </w:p>
        </w:tc>
      </w:tr>
      <w:tr w:rsidR="00BF712C" w:rsidRPr="00BF712C" w14:paraId="031D7B6F" w14:textId="77777777" w:rsidTr="00DA03FA"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CAE1D74" w14:textId="77777777" w:rsidR="00DA03FA" w:rsidRPr="00BF712C" w:rsidRDefault="00DA03FA" w:rsidP="007B28D7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umber of ste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ACE7BE" w14:textId="7F1E5F11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45±0.8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4366EC" w14:textId="1CB426D9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49±0.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D0522A" w14:textId="0ECDC978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49±0.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ECD46D" w14:textId="7782EAD5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47±0.77</w:t>
            </w:r>
          </w:p>
        </w:tc>
      </w:tr>
      <w:tr w:rsidR="00BF712C" w:rsidRPr="00BF712C" w14:paraId="1D6D18AD" w14:textId="77777777" w:rsidTr="00DA03FA"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D14F268" w14:textId="77777777" w:rsidR="00DA03FA" w:rsidRPr="00BF712C" w:rsidRDefault="00DA03FA" w:rsidP="007B28D7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iameter of ste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A44DE5" w14:textId="1B08392D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3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00(2.50, 3.5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4D35AE" w14:textId="2FD8C3B2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3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00(2.75, 3.5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110A28" w14:textId="510B4292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3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00(2.75, 3.5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BF9857" w14:textId="651D2405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3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00(2.75, 3.50)</w:t>
            </w:r>
          </w:p>
        </w:tc>
      </w:tr>
      <w:tr w:rsidR="00BF712C" w:rsidRPr="00BF712C" w14:paraId="141A4531" w14:textId="77777777" w:rsidTr="00DA03FA"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587252" w14:textId="77777777" w:rsidR="00DA03FA" w:rsidRPr="00BF712C" w:rsidRDefault="00DA03FA" w:rsidP="007B28D7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ength of ste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26ACF3" w14:textId="15F758F1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3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0(23.00, 41.0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C5B52C" w14:textId="32155427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3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00(24.00, 48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C46373" w14:textId="1A35BEC2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3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00(24.00, 48.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282664" w14:textId="6DC3EB71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3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0(24.00, 45.00)</w:t>
            </w:r>
          </w:p>
        </w:tc>
      </w:tr>
      <w:tr w:rsidR="00BF712C" w:rsidRPr="00BF712C" w14:paraId="4B2ED709" w14:textId="77777777" w:rsidTr="00DA03FA"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DD1A54" w14:textId="77777777" w:rsidR="00DA03FA" w:rsidRPr="00BF712C" w:rsidRDefault="00DA03FA" w:rsidP="007B28D7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edication, n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47E4D5" w14:textId="6AC0252F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226A76" w14:textId="77777777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5B1BB6" w14:textId="77777777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431612" w14:textId="77777777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BF712C" w:rsidRPr="00BF712C" w14:paraId="69843036" w14:textId="77777777" w:rsidTr="00DA03FA"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FC421E" w14:textId="77777777" w:rsidR="00DA03FA" w:rsidRPr="00BF712C" w:rsidRDefault="00DA03FA" w:rsidP="007B28D7">
            <w:pPr>
              <w:widowControl/>
              <w:spacing w:line="480" w:lineRule="auto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tati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816E8A" w14:textId="1BFBE02F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4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7(99.0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7A5E5B" w14:textId="2D2445F3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4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2(98.0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8281B4" w14:textId="079E1E7B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4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3(98.0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B6BC84" w14:textId="0A87DB5B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3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6(93.92)</w:t>
            </w:r>
          </w:p>
        </w:tc>
      </w:tr>
      <w:tr w:rsidR="00BF712C" w:rsidRPr="00BF712C" w14:paraId="49F9FA2C" w14:textId="77777777" w:rsidTr="00DA03FA"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3A6FC5" w14:textId="77777777" w:rsidR="00DA03FA" w:rsidRPr="00BF712C" w:rsidRDefault="00DA03FA" w:rsidP="007B28D7">
            <w:pPr>
              <w:widowControl/>
              <w:spacing w:line="480" w:lineRule="auto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CEI or AR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DE9E79" w14:textId="3F170275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3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4(81.2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7273DB" w14:textId="4ED1429B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3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5(79.2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D3619E" w14:textId="37B18C3C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3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1(82.9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54A1B2" w14:textId="2C79934F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3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2(73.48)</w:t>
            </w:r>
          </w:p>
        </w:tc>
      </w:tr>
      <w:tr w:rsidR="00BF712C" w:rsidRPr="00BF712C" w14:paraId="30E27780" w14:textId="77777777" w:rsidTr="00DA03FA"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FF4B52" w14:textId="77777777" w:rsidR="00DA03FA" w:rsidRPr="00BF712C" w:rsidRDefault="00DA03FA" w:rsidP="007B28D7">
            <w:pPr>
              <w:widowControl/>
              <w:spacing w:line="480" w:lineRule="auto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β-Blocke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DF93A63" w14:textId="11589178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3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1(92.70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D41F19B" w14:textId="75590C88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3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5(91.4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5DEBB13" w14:textId="557F3F78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3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1(92.7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CBB93BC" w14:textId="2A785F3A" w:rsidR="00DA03FA" w:rsidRPr="00BF712C" w:rsidRDefault="00DA03FA" w:rsidP="007B28D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F712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3</w:t>
            </w:r>
            <w:r w:rsidRPr="00BF712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9(89.78)</w:t>
            </w:r>
          </w:p>
        </w:tc>
      </w:tr>
    </w:tbl>
    <w:p w14:paraId="686DF79E" w14:textId="77777777" w:rsidR="00E35B52" w:rsidRPr="00BF712C" w:rsidRDefault="00E35B52" w:rsidP="007B28D7">
      <w:pPr>
        <w:widowControl/>
        <w:spacing w:line="480" w:lineRule="auto"/>
        <w:jc w:val="left"/>
        <w:rPr>
          <w:rFonts w:ascii="Times New Roman" w:eastAsia="SimSun" w:hAnsi="Times New Roman" w:cs="Times New Roman"/>
          <w:kern w:val="0"/>
          <w:sz w:val="20"/>
          <w:szCs w:val="20"/>
        </w:rPr>
      </w:pPr>
      <w:r w:rsidRPr="00BF712C">
        <w:rPr>
          <w:rFonts w:ascii="Times New Roman" w:hAnsi="Times New Roman" w:cs="Times New Roman"/>
          <w:sz w:val="20"/>
          <w:szCs w:val="20"/>
        </w:rPr>
        <w:t xml:space="preserve">Data are means </w:t>
      </w:r>
      <w:r w:rsidRPr="00BF712C">
        <w:rPr>
          <w:rFonts w:ascii="Times New Roman" w:eastAsia="SimSun" w:hAnsi="Times New Roman" w:cs="Times New Roman"/>
          <w:kern w:val="0"/>
          <w:sz w:val="20"/>
          <w:szCs w:val="20"/>
        </w:rPr>
        <w:t>± SD, median (interquartile range), or n (%).</w:t>
      </w:r>
    </w:p>
    <w:p w14:paraId="578B8C05" w14:textId="650511AC" w:rsidR="00CD7CB0" w:rsidRPr="00BF712C" w:rsidRDefault="00E35B52" w:rsidP="007B28D7">
      <w:pPr>
        <w:widowControl/>
        <w:spacing w:line="480" w:lineRule="auto"/>
        <w:jc w:val="left"/>
        <w:rPr>
          <w:rFonts w:ascii="Times New Roman" w:eastAsia="SimSun" w:hAnsi="Times New Roman" w:cs="Times New Roman"/>
          <w:kern w:val="0"/>
          <w:sz w:val="20"/>
          <w:szCs w:val="20"/>
        </w:rPr>
      </w:pPr>
      <w:r w:rsidRPr="00BF712C">
        <w:rPr>
          <w:rFonts w:ascii="Times New Roman" w:eastAsia="SimSun" w:hAnsi="Times New Roman" w:cs="Times New Roman"/>
          <w:kern w:val="0"/>
          <w:sz w:val="20"/>
          <w:szCs w:val="20"/>
        </w:rPr>
        <w:t xml:space="preserve">Abbreviations: </w:t>
      </w:r>
      <w:r w:rsidR="00856FE8" w:rsidRPr="00BF712C">
        <w:rPr>
          <w:rFonts w:ascii="Times New Roman" w:eastAsia="SimSun" w:hAnsi="Times New Roman" w:cs="Times New Roman"/>
          <w:kern w:val="0"/>
          <w:sz w:val="20"/>
          <w:szCs w:val="20"/>
        </w:rPr>
        <w:t>ACEI, Angiotensin converting enzyme inhibitors; ARB, Angiotensin II receptor blockers; FBS, fasting blood sugar;</w:t>
      </w:r>
      <w:r w:rsidR="007B28D7" w:rsidRPr="00BF712C">
        <w:rPr>
          <w:rFonts w:ascii="Times New Roman" w:eastAsia="SimSun" w:hAnsi="Times New Roman" w:cs="Times New Roman"/>
          <w:kern w:val="0"/>
          <w:sz w:val="20"/>
          <w:szCs w:val="20"/>
        </w:rPr>
        <w:t xml:space="preserve"> GA: </w:t>
      </w:r>
      <w:r w:rsidR="000A1141" w:rsidRPr="00BF712C">
        <w:rPr>
          <w:rFonts w:ascii="Times New Roman" w:eastAsia="SimSun" w:hAnsi="Times New Roman" w:cs="Times New Roman"/>
          <w:kern w:val="0"/>
          <w:sz w:val="20"/>
          <w:szCs w:val="20"/>
        </w:rPr>
        <w:t>glycated albumin</w:t>
      </w:r>
      <w:r w:rsidR="007B28D7" w:rsidRPr="00BF712C">
        <w:rPr>
          <w:rFonts w:ascii="Times New Roman" w:eastAsia="SimSun" w:hAnsi="Times New Roman" w:cs="Times New Roman"/>
          <w:kern w:val="0"/>
          <w:sz w:val="20"/>
          <w:szCs w:val="20"/>
        </w:rPr>
        <w:t>;</w:t>
      </w:r>
      <w:r w:rsidR="00856FE8" w:rsidRPr="00BF712C">
        <w:rPr>
          <w:rFonts w:ascii="Times New Roman" w:eastAsia="SimSun" w:hAnsi="Times New Roman" w:cs="Times New Roman"/>
          <w:kern w:val="0"/>
          <w:sz w:val="20"/>
          <w:szCs w:val="20"/>
        </w:rPr>
        <w:t xml:space="preserve"> HbA1c, Glycosylated Hemoglobin, Type A1c; HDL-C, High density lipoprotein cholesterol; LAD, Left anterior descending artery; LCX, Left circumflex artery; LDL-C, Low density lipoprotein cholesterol; LM, left main artery; LVEF, Left ventricular ejection fraction; RCA, Right coronary artery; SHR, stress hyperglycemia ratio; TIMI, Thrombolysis in myocardial infarction.</w:t>
      </w:r>
    </w:p>
    <w:sectPr w:rsidR="00CD7CB0" w:rsidRPr="00BF712C" w:rsidSect="00BF712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D86ED0" w14:textId="77777777" w:rsidR="00A54971" w:rsidRDefault="00A54971" w:rsidP="0021255D">
      <w:r>
        <w:separator/>
      </w:r>
    </w:p>
  </w:endnote>
  <w:endnote w:type="continuationSeparator" w:id="0">
    <w:p w14:paraId="34CA365C" w14:textId="77777777" w:rsidR="00A54971" w:rsidRDefault="00A54971" w:rsidP="002125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880619" w14:textId="77777777" w:rsidR="00A54971" w:rsidRDefault="00A54971" w:rsidP="0021255D">
      <w:r>
        <w:separator/>
      </w:r>
    </w:p>
  </w:footnote>
  <w:footnote w:type="continuationSeparator" w:id="0">
    <w:p w14:paraId="7B0ABD04" w14:textId="77777777" w:rsidR="00A54971" w:rsidRDefault="00A54971" w:rsidP="002125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2A0C"/>
    <w:rsid w:val="00020873"/>
    <w:rsid w:val="0002315C"/>
    <w:rsid w:val="000236F7"/>
    <w:rsid w:val="000269FE"/>
    <w:rsid w:val="000340FB"/>
    <w:rsid w:val="00052AA9"/>
    <w:rsid w:val="0008341D"/>
    <w:rsid w:val="000A1141"/>
    <w:rsid w:val="000D6EF4"/>
    <w:rsid w:val="001A67E1"/>
    <w:rsid w:val="001B1218"/>
    <w:rsid w:val="001D0B59"/>
    <w:rsid w:val="002018FE"/>
    <w:rsid w:val="0021255D"/>
    <w:rsid w:val="0022042C"/>
    <w:rsid w:val="00261A5E"/>
    <w:rsid w:val="002744AB"/>
    <w:rsid w:val="00285BF6"/>
    <w:rsid w:val="00343D3F"/>
    <w:rsid w:val="00362BD6"/>
    <w:rsid w:val="0037155F"/>
    <w:rsid w:val="00371C17"/>
    <w:rsid w:val="003D270F"/>
    <w:rsid w:val="00406AB1"/>
    <w:rsid w:val="00407C0D"/>
    <w:rsid w:val="004267DE"/>
    <w:rsid w:val="00437092"/>
    <w:rsid w:val="00473D60"/>
    <w:rsid w:val="00487C8F"/>
    <w:rsid w:val="004944EE"/>
    <w:rsid w:val="004961AF"/>
    <w:rsid w:val="004B1A6A"/>
    <w:rsid w:val="004B1FA3"/>
    <w:rsid w:val="005572B3"/>
    <w:rsid w:val="00587C9C"/>
    <w:rsid w:val="00596DF1"/>
    <w:rsid w:val="005B136F"/>
    <w:rsid w:val="005F3403"/>
    <w:rsid w:val="00616462"/>
    <w:rsid w:val="00633FC6"/>
    <w:rsid w:val="00651117"/>
    <w:rsid w:val="00685271"/>
    <w:rsid w:val="006A3A8B"/>
    <w:rsid w:val="00725321"/>
    <w:rsid w:val="007B28D7"/>
    <w:rsid w:val="007E3C63"/>
    <w:rsid w:val="007E4D9B"/>
    <w:rsid w:val="0081756B"/>
    <w:rsid w:val="00845E26"/>
    <w:rsid w:val="00856FE8"/>
    <w:rsid w:val="00872A0C"/>
    <w:rsid w:val="00875D64"/>
    <w:rsid w:val="008850F5"/>
    <w:rsid w:val="00897FE8"/>
    <w:rsid w:val="0097554B"/>
    <w:rsid w:val="00985B33"/>
    <w:rsid w:val="009F3FE7"/>
    <w:rsid w:val="00A54971"/>
    <w:rsid w:val="00A75FFB"/>
    <w:rsid w:val="00AD11A9"/>
    <w:rsid w:val="00B5007E"/>
    <w:rsid w:val="00B6358A"/>
    <w:rsid w:val="00BA2E84"/>
    <w:rsid w:val="00BC53B1"/>
    <w:rsid w:val="00BF5CC8"/>
    <w:rsid w:val="00BF712C"/>
    <w:rsid w:val="00C23EB4"/>
    <w:rsid w:val="00C259AF"/>
    <w:rsid w:val="00C3287A"/>
    <w:rsid w:val="00C32992"/>
    <w:rsid w:val="00C438CD"/>
    <w:rsid w:val="00C62A06"/>
    <w:rsid w:val="00C67C13"/>
    <w:rsid w:val="00C8193E"/>
    <w:rsid w:val="00CB00CB"/>
    <w:rsid w:val="00CB63B9"/>
    <w:rsid w:val="00CD7CB0"/>
    <w:rsid w:val="00D41F84"/>
    <w:rsid w:val="00DA03FA"/>
    <w:rsid w:val="00E35B52"/>
    <w:rsid w:val="00E57821"/>
    <w:rsid w:val="00E61C07"/>
    <w:rsid w:val="00E70F51"/>
    <w:rsid w:val="00EA1499"/>
    <w:rsid w:val="00EA2478"/>
    <w:rsid w:val="00EC24DC"/>
    <w:rsid w:val="00F455BA"/>
    <w:rsid w:val="00FD7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6DC20A"/>
  <w15:chartTrackingRefBased/>
  <w15:docId w15:val="{C86E27DD-604B-4F8E-B985-52E36BDD8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5B5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1255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1255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125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125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8</TotalTime>
  <Pages>1</Pages>
  <Words>423</Words>
  <Characters>2413</Characters>
  <Application>Microsoft Office Word</Application>
  <DocSecurity>0</DocSecurity>
  <Lines>20</Lines>
  <Paragraphs>5</Paragraphs>
  <ScaleCrop>false</ScaleCrop>
  <Company/>
  <LinksUpToDate>false</LinksUpToDate>
  <CharactersWithSpaces>28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Osler</dc:creator>
  <cp:keywords/>
  <dc:description/>
  <cp:lastModifiedBy>Revathi Thangaraj</cp:lastModifiedBy>
  <cp:revision>78</cp:revision>
  <dcterms:created xsi:type="dcterms:W3CDTF">2023-02-05T14:34:00Z</dcterms:created>
  <dcterms:modified xsi:type="dcterms:W3CDTF">2023-11-18T11:04:00Z</dcterms:modified>
</cp:coreProperties>
</file>